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E80D5" w14:textId="5D33B5A4" w:rsidR="009B2812" w:rsidRDefault="009B2812">
      <w:r w:rsidRPr="009B2812">
        <w:rPr>
          <w:b/>
          <w:bCs/>
        </w:rPr>
        <w:t>Supplementary Table S2.</w:t>
      </w:r>
      <w:r>
        <w:t xml:space="preserve"> R</w:t>
      </w:r>
      <w:r w:rsidRPr="009B2812">
        <w:t>aw data for the birds (ID) tested in eac</w:t>
      </w:r>
      <w:r w:rsidR="00056581">
        <w:t>h</w:t>
      </w:r>
      <w:r w:rsidR="00BB3359">
        <w:t xml:space="preserve"> </w:t>
      </w:r>
      <w:r w:rsidR="00056581">
        <w:t>s</w:t>
      </w:r>
      <w:r w:rsidRPr="009B2812">
        <w:t>lee</w:t>
      </w:r>
      <w:r w:rsidR="00056581">
        <w:t xml:space="preserve">p </w:t>
      </w:r>
      <w:r w:rsidR="00BB3359">
        <w:t>protocol</w:t>
      </w:r>
      <w:r w:rsidRPr="009B2812">
        <w:t xml:space="preserve"> (undisturbed slee</w:t>
      </w:r>
      <w:r>
        <w:t>p [</w:t>
      </w:r>
      <w:r w:rsidRPr="009B2812">
        <w:t>US</w:t>
      </w:r>
      <w:r>
        <w:t>]</w:t>
      </w:r>
      <w:r w:rsidRPr="009B2812">
        <w:t>; 6-h sleep deprivation</w:t>
      </w:r>
      <w:r>
        <w:t xml:space="preserve"> [</w:t>
      </w:r>
      <w:r w:rsidRPr="009B2812">
        <w:t>6SD</w:t>
      </w:r>
      <w:r>
        <w:t>]</w:t>
      </w:r>
      <w:r w:rsidRPr="009B2812">
        <w:t>; 12-h sleep deprivation</w:t>
      </w:r>
      <w:r>
        <w:t xml:space="preserve"> [</w:t>
      </w:r>
      <w:r w:rsidRPr="009B2812">
        <w:t>12SD</w:t>
      </w:r>
      <w:r>
        <w:t>]</w:t>
      </w:r>
      <w:r w:rsidRPr="009B2812">
        <w:t>)</w:t>
      </w:r>
      <w:r>
        <w:t>. F</w:t>
      </w:r>
      <w:r w:rsidRPr="009B2812">
        <w:t>or the colour association task (CA), the table shows number of attempts each bird did on the task before each treatmen</w:t>
      </w:r>
      <w:r>
        <w:t>t. F</w:t>
      </w:r>
      <w:r w:rsidRPr="009B2812">
        <w:t xml:space="preserve">or the reversal learning task (RL), the table shows latency to make a first choice (in seconds), number of attempts, number of attempts until reaching </w:t>
      </w:r>
      <w:r w:rsidR="00FA585C">
        <w:t>success c</w:t>
      </w:r>
      <w:r w:rsidRPr="009B2812">
        <w:t>riterio</w:t>
      </w:r>
      <w:r w:rsidR="00FA585C">
        <w:t>n (1</w:t>
      </w:r>
      <w:r w:rsidRPr="009B2812">
        <w:t>0 out of 12 correct choices within three hours), the fraction of correct choices on the task, and whether each bird passed or failed the tas</w:t>
      </w:r>
      <w:r>
        <w:t>k.</w:t>
      </w:r>
    </w:p>
    <w:tbl>
      <w:tblPr>
        <w:tblpPr w:leftFromText="180" w:rightFromText="180" w:vertAnchor="page" w:horzAnchor="margin" w:tblpY="3221"/>
        <w:tblW w:w="13903" w:type="dxa"/>
        <w:tblLook w:val="04A0" w:firstRow="1" w:lastRow="0" w:firstColumn="1" w:lastColumn="0" w:noHBand="0" w:noVBand="1"/>
      </w:tblPr>
      <w:tblGrid>
        <w:gridCol w:w="1775"/>
        <w:gridCol w:w="1380"/>
        <w:gridCol w:w="1930"/>
        <w:gridCol w:w="1620"/>
        <w:gridCol w:w="1845"/>
        <w:gridCol w:w="1817"/>
        <w:gridCol w:w="1986"/>
        <w:gridCol w:w="1550"/>
      </w:tblGrid>
      <w:tr w:rsidR="009B2812" w:rsidRPr="00CE39A0" w14:paraId="0B643B7A" w14:textId="77777777" w:rsidTr="00E50E9B">
        <w:trPr>
          <w:trHeight w:val="25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12D52D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I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E8013A" w14:textId="2E7EC17B" w:rsidR="00E25BE6" w:rsidRDefault="00E25BE6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leep</w:t>
            </w:r>
          </w:p>
          <w:p w14:paraId="607885D3" w14:textId="2ECBFBE1" w:rsidR="005B66DC" w:rsidRDefault="00E25BE6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  <w:r w:rsidR="005B66DC">
              <w:rPr>
                <w:rFonts w:ascii="Calibri" w:eastAsia="Times New Roman" w:hAnsi="Calibri" w:cs="Calibri"/>
                <w:color w:val="000000"/>
                <w:lang w:eastAsia="en-AU"/>
              </w:rPr>
              <w:t>rotocol</w:t>
            </w:r>
          </w:p>
          <w:p w14:paraId="39890301" w14:textId="59A4E13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45072B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CA attempts until criter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30D33C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RL latency to first choice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24A41A" w14:textId="518A4C8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L number of attempts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B8444C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RL attempts until criterion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21030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RL fraction of correct choice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41533" w14:textId="77777777" w:rsidR="005371B1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RL</w:t>
            </w:r>
          </w:p>
          <w:p w14:paraId="347F1C0F" w14:textId="1860C220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-or-fail</w:t>
            </w:r>
          </w:p>
        </w:tc>
      </w:tr>
      <w:tr w:rsidR="009B2812" w:rsidRPr="00CE39A0" w14:paraId="596C7787" w14:textId="77777777" w:rsidTr="00E50E9B">
        <w:trPr>
          <w:trHeight w:val="25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6A80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Taylor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664D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5B7C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70C7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35C4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983D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358D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643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3073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</w:t>
            </w:r>
          </w:p>
        </w:tc>
      </w:tr>
      <w:tr w:rsidR="009B2812" w:rsidRPr="00CE39A0" w14:paraId="1AF210D2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6863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Darc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DB587B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ADE619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51CD52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D3E8DF2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03D83783" w14:textId="41A6C171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8D651B7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250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AB0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fail</w:t>
            </w:r>
          </w:p>
        </w:tc>
      </w:tr>
      <w:tr w:rsidR="009B2812" w:rsidRPr="00CE39A0" w14:paraId="21EA4BCA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F878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Varcoe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F7E59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22EBA94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B87D81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6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1B3B17A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5AC79A7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4C3B775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667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01C2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</w:t>
            </w:r>
          </w:p>
        </w:tc>
      </w:tr>
      <w:tr w:rsidR="009B2812" w:rsidRPr="00CE39A0" w14:paraId="6D02D7D2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55D5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Goldsack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E6B90DC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FA148E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758414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C58D0C8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464E3025" w14:textId="3557E332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099CAB7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364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AF1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fail</w:t>
            </w:r>
          </w:p>
        </w:tc>
      </w:tr>
      <w:tr w:rsidR="009B2812" w:rsidRPr="00CE39A0" w14:paraId="155E23FB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796B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Grund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924C787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3074EBA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63F064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709F65B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43D0395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3BF5527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765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93D5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</w:t>
            </w:r>
          </w:p>
        </w:tc>
      </w:tr>
      <w:tr w:rsidR="009B2812" w:rsidRPr="00CE39A0" w14:paraId="1F87C122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003E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Swa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6F11CD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AED6263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E465D3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8234536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C2328AB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BDC124B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614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AFEB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</w:t>
            </w:r>
          </w:p>
        </w:tc>
      </w:tr>
      <w:tr w:rsidR="009B2812" w:rsidRPr="00CE39A0" w14:paraId="0372C85A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0B72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DeGoey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08E2F1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3F6F8D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B4256C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E0C5C41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B3BF00C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574CC4F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551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C545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</w:t>
            </w:r>
          </w:p>
        </w:tc>
      </w:tr>
      <w:tr w:rsidR="009B2812" w:rsidRPr="00CE39A0" w14:paraId="771773D7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E7D4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Cox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D6A6A2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CC33691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114ED6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B0A52BD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36150530" w14:textId="07B3B229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F74C4D3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323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A9F2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fail</w:t>
            </w:r>
          </w:p>
        </w:tc>
      </w:tr>
      <w:tr w:rsidR="009B2812" w:rsidRPr="00CE39A0" w14:paraId="4BC3C8FE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F185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Treloar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633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18E4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B4B9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0B7F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15B9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4D86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550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D624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</w:t>
            </w:r>
          </w:p>
        </w:tc>
      </w:tr>
      <w:tr w:rsidR="009B2812" w:rsidRPr="00CE39A0" w14:paraId="6AE2D4E7" w14:textId="77777777" w:rsidTr="00E50E9B">
        <w:trPr>
          <w:trHeight w:val="25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8EAB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Darcy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FA28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A7AB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54D6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908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3FF9" w14:textId="13C67CD4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09A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385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149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fail</w:t>
            </w:r>
          </w:p>
        </w:tc>
      </w:tr>
      <w:tr w:rsidR="009B2812" w:rsidRPr="00CE39A0" w14:paraId="10FEE99B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8427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Varcoe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F084B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42125D2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B4B6F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6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DDCEF9C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FE11C8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A0F1279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480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79BB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</w:t>
            </w:r>
          </w:p>
        </w:tc>
      </w:tr>
      <w:tr w:rsidR="009B2812" w:rsidRPr="00CE39A0" w14:paraId="0F34AD0B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9DA7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Grund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30C7F1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D732BD5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658EED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129006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D003A64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CCCEE29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521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80F3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</w:t>
            </w:r>
          </w:p>
        </w:tc>
      </w:tr>
      <w:tr w:rsidR="009B2812" w:rsidRPr="00CE39A0" w14:paraId="46C7BF54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2C66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Swa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6B7481A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05601C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903F7D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EE0576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3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F86F991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3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8210B03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618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5C0A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</w:t>
            </w:r>
          </w:p>
        </w:tc>
      </w:tr>
      <w:tr w:rsidR="009B2812" w:rsidRPr="00CE39A0" w14:paraId="64D63884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CF3B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DeGoey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3202D8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AA3EE6A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FE1918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8159D96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004B64A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7620AE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553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1EE6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</w:t>
            </w:r>
          </w:p>
        </w:tc>
      </w:tr>
      <w:tr w:rsidR="009B2812" w:rsidRPr="00CE39A0" w14:paraId="67F99708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0D6D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Treloar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D088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EB9D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C9C4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34FB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2D5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55BF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689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2149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</w:t>
            </w:r>
          </w:p>
        </w:tc>
      </w:tr>
      <w:tr w:rsidR="009B2812" w:rsidRPr="00CE39A0" w14:paraId="1DE7F47A" w14:textId="77777777" w:rsidTr="00E50E9B">
        <w:trPr>
          <w:trHeight w:val="25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F080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Darcy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50EB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08F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9032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33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79B3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8FF6" w14:textId="2A77708E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923B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250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AE5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fail</w:t>
            </w:r>
          </w:p>
        </w:tc>
      </w:tr>
      <w:tr w:rsidR="009B2812" w:rsidRPr="00CE39A0" w14:paraId="16FD3DDB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B5BF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Varcoe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83B60E3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900D202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8585FF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072577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D912853" w14:textId="1CBAB5F4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4C4BA51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500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77CF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fail</w:t>
            </w:r>
          </w:p>
        </w:tc>
      </w:tr>
      <w:tr w:rsidR="009B2812" w:rsidRPr="00CE39A0" w14:paraId="1BDCAC9B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C591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Goldsack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B9F855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A78B89D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4F0972" w14:textId="6362163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72A2CE8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809BFF6" w14:textId="41E313E1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91607A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000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54FF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fail</w:t>
            </w:r>
          </w:p>
        </w:tc>
      </w:tr>
      <w:tr w:rsidR="009B2812" w:rsidRPr="00CE39A0" w14:paraId="22F39E09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746C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Grund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D3D4353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24CBD2A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01D165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1CAE111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4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F2906B0" w14:textId="3F7E6818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3F29302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500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A457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fail</w:t>
            </w:r>
          </w:p>
        </w:tc>
      </w:tr>
      <w:tr w:rsidR="009B2812" w:rsidRPr="00CE39A0" w14:paraId="3163DBF4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7FA1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Swa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5E744D1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447CD30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9753F2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57C5CE2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65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F040823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6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8B93634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569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3CBC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pass</w:t>
            </w:r>
          </w:p>
        </w:tc>
      </w:tr>
      <w:tr w:rsidR="009B2812" w:rsidRPr="00CE39A0" w14:paraId="56DB5A0B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E972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DeGoey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7D9108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031B8D8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8D279D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8357027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51C51E6" w14:textId="6F6C33E3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A7EB434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067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0BF3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fail</w:t>
            </w:r>
          </w:p>
        </w:tc>
      </w:tr>
      <w:tr w:rsidR="009B2812" w:rsidRPr="00CE39A0" w14:paraId="337CF848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4013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Cox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218D7D7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E1D431F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A4EB4D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269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8E3F0AC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B94A829" w14:textId="250F7D22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1041725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167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AFCB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fail</w:t>
            </w:r>
          </w:p>
        </w:tc>
      </w:tr>
      <w:tr w:rsidR="009B2812" w:rsidRPr="00CE39A0" w14:paraId="57CE032A" w14:textId="77777777" w:rsidTr="00E50E9B">
        <w:trPr>
          <w:trHeight w:val="257"/>
        </w:trPr>
        <w:tc>
          <w:tcPr>
            <w:tcW w:w="17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AD75" w14:textId="77777777" w:rsidR="009B2812" w:rsidRPr="00CE39A0" w:rsidRDefault="009B2812" w:rsidP="009B281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Treloar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5066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2C4C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583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934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2D4C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903C" w14:textId="5E4049F5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F62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0.143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3F3E" w14:textId="77777777" w:rsidR="009B2812" w:rsidRPr="00CE39A0" w:rsidRDefault="009B2812" w:rsidP="009B2812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E39A0">
              <w:rPr>
                <w:rFonts w:ascii="Calibri" w:eastAsia="Times New Roman" w:hAnsi="Calibri" w:cs="Calibri"/>
                <w:color w:val="000000"/>
                <w:lang w:eastAsia="en-AU"/>
              </w:rPr>
              <w:t>fail</w:t>
            </w:r>
          </w:p>
        </w:tc>
      </w:tr>
    </w:tbl>
    <w:p w14:paraId="049AA75A" w14:textId="77777777" w:rsidR="009B2812" w:rsidRDefault="009B2812"/>
    <w:sectPr w:rsidR="009B2812" w:rsidSect="009B2812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812"/>
    <w:rsid w:val="00056581"/>
    <w:rsid w:val="0024163A"/>
    <w:rsid w:val="00490FAE"/>
    <w:rsid w:val="005371B1"/>
    <w:rsid w:val="005B66DC"/>
    <w:rsid w:val="009B2812"/>
    <w:rsid w:val="00AD4255"/>
    <w:rsid w:val="00BB3359"/>
    <w:rsid w:val="00E25BE6"/>
    <w:rsid w:val="00E50E9B"/>
    <w:rsid w:val="00FA5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889E0"/>
  <w15:chartTrackingRefBased/>
  <w15:docId w15:val="{F643D867-99B1-704E-B15C-2CA32DC63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esku</dc:creator>
  <cp:keywords/>
  <dc:description/>
  <cp:lastModifiedBy>Robin Johnsson</cp:lastModifiedBy>
  <cp:revision>10</cp:revision>
  <dcterms:created xsi:type="dcterms:W3CDTF">2022-03-18T01:05:00Z</dcterms:created>
  <dcterms:modified xsi:type="dcterms:W3CDTF">2022-03-18T07:06:00Z</dcterms:modified>
</cp:coreProperties>
</file>